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4CE" w:rsidRPr="005B39C9" w:rsidRDefault="000D1C66" w:rsidP="00AB0E6C">
      <w:pPr>
        <w:jc w:val="left"/>
        <w:rPr>
          <w:rFonts w:ascii="Times New Roman" w:hAnsi="Times New Roman" w:cs="Times New Roman"/>
          <w:szCs w:val="21"/>
        </w:rPr>
      </w:pPr>
      <w:proofErr w:type="gramStart"/>
      <w:r w:rsidRPr="000D1C66">
        <w:rPr>
          <w:rFonts w:ascii="Times New Roman" w:hAnsi="Times New Roman" w:cs="Times New Roman"/>
          <w:szCs w:val="21"/>
        </w:rPr>
        <w:t>S1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EC24CE" w:rsidRPr="005B39C9">
        <w:rPr>
          <w:rFonts w:ascii="Times New Roman" w:hAnsi="Times New Roman" w:cs="Times New Roman"/>
          <w:szCs w:val="21"/>
        </w:rPr>
        <w:t>Table</w:t>
      </w:r>
      <w:r w:rsidR="00736189">
        <w:rPr>
          <w:rFonts w:ascii="Times New Roman" w:hAnsi="Times New Roman" w:cs="Times New Roman" w:hint="eastAsia"/>
          <w:szCs w:val="21"/>
        </w:rPr>
        <w:t>.</w:t>
      </w:r>
      <w:proofErr w:type="gramEnd"/>
      <w:r w:rsidR="00EC24CE" w:rsidRPr="005B39C9">
        <w:rPr>
          <w:rFonts w:ascii="Times New Roman" w:hAnsi="Times New Roman" w:cs="Times New Roman" w:hint="eastAsia"/>
          <w:szCs w:val="21"/>
        </w:rPr>
        <w:t xml:space="preserve"> </w:t>
      </w:r>
      <w:r w:rsidR="00EC24CE" w:rsidRPr="005B39C9">
        <w:rPr>
          <w:rFonts w:ascii="Times New Roman" w:hAnsi="Times New Roman" w:cs="Times New Roman"/>
          <w:szCs w:val="21"/>
        </w:rPr>
        <w:t>Average genetic connectedness statistics</w:t>
      </w:r>
      <w:r w:rsidR="006B6143" w:rsidRPr="006B6143">
        <w:rPr>
          <w:rFonts w:ascii="Times New Roman" w:hAnsi="Times New Roman" w:cs="Times New Roman" w:hint="eastAsia"/>
          <w:szCs w:val="21"/>
          <w:vertAlign w:val="superscript"/>
        </w:rPr>
        <w:t>1</w:t>
      </w:r>
      <w:r w:rsidR="00EC24CE" w:rsidRPr="005B39C9">
        <w:rPr>
          <w:rFonts w:ascii="Times New Roman" w:hAnsi="Times New Roman" w:cs="Times New Roman"/>
          <w:szCs w:val="21"/>
        </w:rPr>
        <w:t xml:space="preserve"> </w:t>
      </w:r>
      <w:r w:rsidR="00EC24CE" w:rsidRPr="005B39C9">
        <w:rPr>
          <w:rFonts w:ascii="Times New Roman" w:hAnsi="Times New Roman" w:cs="Times New Roman" w:hint="eastAsia"/>
          <w:szCs w:val="21"/>
        </w:rPr>
        <w:t xml:space="preserve">between Herd1 and Herd3 </w:t>
      </w:r>
      <w:r w:rsidR="00EC24CE" w:rsidRPr="005B39C9">
        <w:rPr>
          <w:rFonts w:ascii="Times New Roman" w:hAnsi="Times New Roman" w:cs="Times New Roman"/>
          <w:szCs w:val="21"/>
        </w:rPr>
        <w:t>in the simulation da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009"/>
        <w:gridCol w:w="275"/>
        <w:gridCol w:w="1348"/>
        <w:gridCol w:w="1301"/>
        <w:gridCol w:w="1371"/>
        <w:gridCol w:w="1301"/>
      </w:tblGrid>
      <w:tr w:rsidR="00EC24CE" w:rsidRPr="00806961" w:rsidTr="006B6143">
        <w:tc>
          <w:tcPr>
            <w:tcW w:w="1917" w:type="dxa"/>
            <w:tcBorders>
              <w:top w:val="single" w:sz="12" w:space="0" w:color="auto"/>
            </w:tcBorders>
          </w:tcPr>
          <w:p w:rsidR="00EC24CE" w:rsidRPr="00584141" w:rsidRDefault="00EC24CE" w:rsidP="00D976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  <w:tcBorders>
              <w:top w:val="single" w:sz="12" w:space="0" w:color="auto"/>
            </w:tcBorders>
          </w:tcPr>
          <w:p w:rsidR="00EC24CE" w:rsidRPr="00806961" w:rsidRDefault="00EC24CE" w:rsidP="00D976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3" w:type="dxa"/>
            <w:gridSpan w:val="2"/>
            <w:tcBorders>
              <w:top w:val="single" w:sz="12" w:space="0" w:color="auto"/>
            </w:tcBorders>
          </w:tcPr>
          <w:p w:rsidR="00EC24CE" w:rsidRPr="00806961" w:rsidRDefault="00EC24CE" w:rsidP="00D976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EC24CE" w:rsidRPr="00806961" w:rsidRDefault="00EC24CE" w:rsidP="00D976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6961">
              <w:rPr>
                <w:rFonts w:ascii="Times New Roman" w:hAnsi="Times New Roman" w:cs="Times New Roman"/>
                <w:szCs w:val="21"/>
              </w:rPr>
              <w:t>Heritability(h</w:t>
            </w:r>
            <w:r w:rsidRPr="00806961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2</w:t>
            </w:r>
            <w:r w:rsidRPr="00806961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C24CE" w:rsidRPr="00806961" w:rsidTr="006B6143">
        <w:tc>
          <w:tcPr>
            <w:tcW w:w="1917" w:type="dxa"/>
            <w:tcBorders>
              <w:bottom w:val="single" w:sz="4" w:space="0" w:color="auto"/>
            </w:tcBorders>
          </w:tcPr>
          <w:p w:rsidR="00EC24CE" w:rsidRPr="00806961" w:rsidRDefault="006B6143" w:rsidP="007361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="00EC24CE" w:rsidRPr="00806961">
              <w:rPr>
                <w:rFonts w:ascii="Times New Roman" w:hAnsi="Times New Roman" w:cs="Times New Roman"/>
                <w:szCs w:val="21"/>
              </w:rPr>
              <w:t>No</w:t>
            </w:r>
            <w:r w:rsidR="00EC24CE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EC24CE">
              <w:rPr>
                <w:rFonts w:ascii="Times New Roman" w:hAnsi="Times New Roman" w:cs="Times New Roman"/>
                <w:szCs w:val="21"/>
              </w:rPr>
              <w:t xml:space="preserve"> of common </w:t>
            </w:r>
            <w:r w:rsidR="00EC24CE">
              <w:rPr>
                <w:rFonts w:ascii="Times New Roman" w:hAnsi="Times New Roman" w:cs="Times New Roman" w:hint="eastAsia"/>
                <w:szCs w:val="21"/>
              </w:rPr>
              <w:t>sires</w:t>
            </w:r>
          </w:p>
        </w:tc>
        <w:tc>
          <w:tcPr>
            <w:tcW w:w="1284" w:type="dxa"/>
            <w:gridSpan w:val="2"/>
            <w:tcBorders>
              <w:bottom w:val="single" w:sz="4" w:space="0" w:color="auto"/>
            </w:tcBorders>
          </w:tcPr>
          <w:p w:rsidR="00EC24CE" w:rsidRPr="00806961" w:rsidRDefault="006B6143" w:rsidP="007361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3</w:t>
            </w:r>
            <w:r w:rsidR="00EC24CE" w:rsidRPr="00806961">
              <w:rPr>
                <w:rFonts w:ascii="Times New Roman" w:hAnsi="Times New Roman" w:cs="Times New Roman"/>
                <w:szCs w:val="21"/>
              </w:rPr>
              <w:t>Methods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EC24CE" w:rsidRPr="00806961" w:rsidRDefault="006B6143" w:rsidP="007361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  <w:r w:rsidR="0091073C">
              <w:rPr>
                <w:rFonts w:ascii="Times New Roman" w:hAnsi="Times New Roman" w:cs="Times New Roman" w:hint="eastAsia"/>
                <w:szCs w:val="21"/>
              </w:rPr>
              <w:t>Relationship</w:t>
            </w:r>
            <w:r w:rsidR="00EC24CE" w:rsidRPr="00806961">
              <w:rPr>
                <w:rFonts w:ascii="Times New Roman" w:hAnsi="Times New Roman" w:cs="Times New Roman"/>
                <w:szCs w:val="21"/>
              </w:rPr>
              <w:t xml:space="preserve"> matrice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EC24CE" w:rsidRPr="00806961" w:rsidRDefault="00EC24CE" w:rsidP="00D976F8">
            <w:pPr>
              <w:rPr>
                <w:rFonts w:ascii="Times New Roman" w:hAnsi="Times New Roman" w:cs="Times New Roman"/>
                <w:szCs w:val="21"/>
              </w:rPr>
            </w:pPr>
            <w:r w:rsidRPr="00806961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EC24CE" w:rsidRPr="00806961" w:rsidRDefault="00EC24CE" w:rsidP="00D976F8">
            <w:pPr>
              <w:rPr>
                <w:rFonts w:ascii="Times New Roman" w:hAnsi="Times New Roman" w:cs="Times New Roman"/>
                <w:szCs w:val="21"/>
              </w:rPr>
            </w:pPr>
            <w:r w:rsidRPr="00806961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EC24CE" w:rsidRPr="00806961" w:rsidRDefault="00EC24CE" w:rsidP="00D976F8">
            <w:pPr>
              <w:rPr>
                <w:rFonts w:ascii="Times New Roman" w:hAnsi="Times New Roman" w:cs="Times New Roman"/>
                <w:szCs w:val="21"/>
              </w:rPr>
            </w:pPr>
            <w:r w:rsidRPr="00806961"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AB0E6C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76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0848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10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2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AB0E6C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61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0848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41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12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AB0E6C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96</w:t>
            </w:r>
            <w:r w:rsidR="00F57562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1.664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62(0.984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85(0.456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AB0E6C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0848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10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AB0E6C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0848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96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F57562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94(0.372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1(0.633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4(0.826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BB2F3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BB2F3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BB2F3E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AB0E6C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0848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BB2F3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BB2F3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BB2F3E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AB0E6C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5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0848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8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BB2F3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BB2F3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BB2F3E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AB0E6C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7</w:t>
            </w:r>
            <w:r w:rsidR="00F57562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0.156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35(0.238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92(0.397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7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0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1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59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3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12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93(1.644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59(0.974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83(0.456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15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27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4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97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97(0.373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2(0.632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4(0.827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BB2F3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BB2F3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BB2F3E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BB2F3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BB2F3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BB2F3E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13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BB2F3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BB2F3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BB2F3E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8(0.161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36(0.257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93(0.430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70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08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1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55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37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10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89(1.654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57(0.978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82(0.454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15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27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97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98(0.376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3(0.634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4(0.827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2A3B7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2A3B7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2A3B7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2A3B7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2A3B7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2A3B7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7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12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2A3B7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2A3B7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2A3B7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9(0.160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38(0.249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95(0.429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68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07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1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5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35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10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88(1.664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56(</w:t>
            </w:r>
            <w:r w:rsidR="001F2271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9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82(0.453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16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97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98(0.378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4</w:t>
            </w:r>
            <w:r w:rsidR="001F2271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0.643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5(0.827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7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11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9(0.164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2D27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38</w:t>
            </w:r>
            <w:r w:rsidR="001F2271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0.254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94(0.432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66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0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0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51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34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08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single" w:sz="4" w:space="0" w:color="auto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84(1.665)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54(0.969)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80(0.453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single" w:sz="4" w:space="0" w:color="auto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29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98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99(0.380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4(0.633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5(0.828)</w:t>
            </w:r>
          </w:p>
        </w:tc>
      </w:tr>
      <w:tr w:rsidR="00395EAB" w:rsidRPr="00531EA6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395EAB" w:rsidRPr="00531EA6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7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9</w:t>
            </w:r>
          </w:p>
        </w:tc>
      </w:tr>
      <w:tr w:rsidR="00395EAB" w:rsidRPr="00531EA6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00915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41(0.166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0(0.251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96(0.422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64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05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0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48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07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82(1.664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53(0.965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80(0.453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0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98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00(0.381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4(0.633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6(0.830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9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42(0.169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0(0.257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92D3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97(0.429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62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05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0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46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31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07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80(1.656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52(0.964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79(0.452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0" w:name="_Hlk501645464"/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0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7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98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00(0.380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5(0.634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6(0.829)</w:t>
            </w:r>
          </w:p>
        </w:tc>
      </w:tr>
      <w:bookmarkEnd w:id="0"/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8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0F4073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43(0.169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1(0.258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97(0.429)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61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04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0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" w:name="_Hlk501634654"/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45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30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06</w:t>
            </w:r>
          </w:p>
        </w:tc>
      </w:tr>
      <w:tr w:rsidR="00395EAB" w:rsidRPr="00806961" w:rsidTr="006B6143">
        <w:tc>
          <w:tcPr>
            <w:tcW w:w="1917" w:type="dxa"/>
            <w:tcBorders>
              <w:top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top w:val="nil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</w:tcBorders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79(1.642)</w:t>
            </w:r>
          </w:p>
        </w:tc>
        <w:tc>
          <w:tcPr>
            <w:tcW w:w="1371" w:type="dxa"/>
            <w:tcBorders>
              <w:top w:val="nil"/>
            </w:tcBorders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51(0.960)</w:t>
            </w:r>
          </w:p>
        </w:tc>
        <w:tc>
          <w:tcPr>
            <w:tcW w:w="1301" w:type="dxa"/>
            <w:tcBorders>
              <w:top w:val="nil"/>
            </w:tcBorders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79(0.450)</w:t>
            </w:r>
          </w:p>
        </w:tc>
      </w:tr>
      <w:bookmarkEnd w:id="1"/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19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1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7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98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01(0.379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5(0.633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6(0.829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5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7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43(0.171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1(0.255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96(0.424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59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03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0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43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05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78(1.654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50(0.963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77(0.448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19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1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7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9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01(0.382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5(0.635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6(0.829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5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5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7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43(0.171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1(0.255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98(0.428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01" w:type="dxa"/>
          </w:tcPr>
          <w:p w:rsidR="00395EAB" w:rsidRPr="00531EA6" w:rsidRDefault="00395EAB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</w:tcPr>
          <w:p w:rsidR="00395EAB" w:rsidRPr="00531EA6" w:rsidRDefault="00395EAB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1" w:type="dxa"/>
          </w:tcPr>
          <w:p w:rsidR="00395EAB" w:rsidRPr="00531EA6" w:rsidRDefault="00395EAB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57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03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7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42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05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76(1.638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49(0.960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78(0.450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20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2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7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9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02(0.380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5(0.634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6(0.830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5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5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6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44(0.170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2(0.258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97(0.425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55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02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7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40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28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05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75(1.641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48(0.964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77(0.450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21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9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03(0.382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6(0.636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7(0.830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5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5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6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44(0.169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2(0.255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98(0.426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53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01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7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39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27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04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75(1.631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48(0.964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77(0.448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21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9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03(0.380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4(0.636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7(0.829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4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5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6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1D08F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1D08F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43(0.167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3(0.253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98(0.424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52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01</w:t>
            </w:r>
          </w:p>
        </w:tc>
        <w:tc>
          <w:tcPr>
            <w:tcW w:w="1301" w:type="dxa"/>
          </w:tcPr>
          <w:p w:rsidR="00395EAB" w:rsidRPr="00531EA6" w:rsidRDefault="00A11F46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7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37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25</w:t>
            </w:r>
          </w:p>
        </w:tc>
        <w:tc>
          <w:tcPr>
            <w:tcW w:w="1301" w:type="dxa"/>
          </w:tcPr>
          <w:p w:rsidR="00395EAB" w:rsidRPr="00531EA6" w:rsidRDefault="00A11F46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03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73(1.634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46(0.957)</w:t>
            </w:r>
          </w:p>
        </w:tc>
        <w:tc>
          <w:tcPr>
            <w:tcW w:w="1301" w:type="dxa"/>
          </w:tcPr>
          <w:p w:rsidR="00395EAB" w:rsidRPr="00531EA6" w:rsidRDefault="00A11F46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76(0.445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22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1301" w:type="dxa"/>
          </w:tcPr>
          <w:p w:rsidR="00395EAB" w:rsidRPr="00531EA6" w:rsidRDefault="00A11F46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9</w:t>
            </w:r>
          </w:p>
        </w:tc>
        <w:tc>
          <w:tcPr>
            <w:tcW w:w="1301" w:type="dxa"/>
          </w:tcPr>
          <w:p w:rsidR="00395EAB" w:rsidRPr="00531EA6" w:rsidRDefault="00A11F46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9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04(0.382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7(0.636)</w:t>
            </w:r>
          </w:p>
        </w:tc>
        <w:tc>
          <w:tcPr>
            <w:tcW w:w="1301" w:type="dxa"/>
          </w:tcPr>
          <w:p w:rsidR="00395EAB" w:rsidRPr="00531EA6" w:rsidRDefault="00A11F46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7(0.829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395EAB" w:rsidRPr="00531EA6" w:rsidRDefault="00A11F46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4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4</w:t>
            </w:r>
          </w:p>
        </w:tc>
        <w:tc>
          <w:tcPr>
            <w:tcW w:w="1301" w:type="dxa"/>
          </w:tcPr>
          <w:p w:rsidR="00395EAB" w:rsidRPr="00531EA6" w:rsidRDefault="00A11F46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5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43(0.167)</w:t>
            </w:r>
          </w:p>
        </w:tc>
        <w:tc>
          <w:tcPr>
            <w:tcW w:w="1371" w:type="dxa"/>
          </w:tcPr>
          <w:p w:rsidR="00395EAB" w:rsidRPr="00531EA6" w:rsidRDefault="001F227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2(0.260)</w:t>
            </w:r>
          </w:p>
        </w:tc>
        <w:tc>
          <w:tcPr>
            <w:tcW w:w="1301" w:type="dxa"/>
          </w:tcPr>
          <w:p w:rsidR="00395EAB" w:rsidRPr="00531EA6" w:rsidRDefault="00A11F46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600(0.424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50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00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7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36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02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71(1.635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46(0.957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75(0.448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23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9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00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04(0.383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7(0.636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7(0.832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4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4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5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45(0.168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3(0.260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600(0.436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4</w:t>
            </w: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F3549D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49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099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7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F3549D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34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03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F3549D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70(1.647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45(0.952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76(0.448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F3549D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23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F3549D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9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9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F3549D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05(0.385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7(0.634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7(0.831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F3549D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395EAB" w:rsidRPr="00531EA6" w:rsidRDefault="004612E8" w:rsidP="004612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F3549D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4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4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5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F3549D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46(0.170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4(0.255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99(0.427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47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099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7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33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02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68(1.644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45(0.959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75(0.446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24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5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9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00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05(0.386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7(0.637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8(0.831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4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4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4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7A7EC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46(0.170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4(0.261)</w:t>
            </w:r>
          </w:p>
        </w:tc>
        <w:tc>
          <w:tcPr>
            <w:tcW w:w="1301" w:type="dxa"/>
          </w:tcPr>
          <w:p w:rsidR="00395EAB" w:rsidRPr="00531EA6" w:rsidRDefault="004612E8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600(0.430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45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098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78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31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02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66(1.639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44(0.960)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74(0.445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6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9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00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06(0.386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7(0.638)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7(0.830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3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4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4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46(0.172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4(0.261)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601(0.430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44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098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78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30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22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01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66(1.632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43(0.960)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74(0.448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6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9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00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06(0.385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7(0.638)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8(0.833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3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3(0.261)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4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7974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79744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47(0.172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5</w:t>
            </w:r>
          </w:p>
        </w:tc>
        <w:tc>
          <w:tcPr>
            <w:tcW w:w="1301" w:type="dxa"/>
          </w:tcPr>
          <w:p w:rsidR="00395EAB" w:rsidRPr="00531EA6" w:rsidRDefault="00F4661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601(0.433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42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097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78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29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21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01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66(1.625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43(0.957)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74(0.443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26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9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7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90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00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07(0.385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8(0.638)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7(0.829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395EAB" w:rsidRPr="007334E0" w:rsidRDefault="00395EAB" w:rsidP="00AB0E6C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AB0E6C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3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3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3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AB0E6C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45(0.169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5(0.258)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601(0.428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40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097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78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2" w:name="_Hlk502868654"/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27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20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01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64(1.621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42(0.953)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73(0.442)</w:t>
            </w:r>
          </w:p>
        </w:tc>
      </w:tr>
      <w:bookmarkEnd w:id="2"/>
      <w:tr w:rsidR="00395EAB" w:rsidRPr="00806961" w:rsidTr="006B6143">
        <w:tc>
          <w:tcPr>
            <w:tcW w:w="1917" w:type="dxa"/>
          </w:tcPr>
          <w:p w:rsidR="00395EAB" w:rsidRPr="00531EA6" w:rsidRDefault="00395EAB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395EAB" w:rsidRPr="007334E0" w:rsidRDefault="00395EAB" w:rsidP="00AB0E6C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26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9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AB0E6C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7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90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00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AB0E6C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AB0E6C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</w:tcPr>
          <w:p w:rsidR="00395EAB" w:rsidRPr="007334E0" w:rsidRDefault="00395EAB" w:rsidP="00AB0E6C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08(0.385)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58(0.637)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78(0.829)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PED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395EAB" w:rsidRPr="00806961" w:rsidTr="006B6143">
        <w:tc>
          <w:tcPr>
            <w:tcW w:w="1917" w:type="dxa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01" w:type="dxa"/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3</w:t>
            </w:r>
          </w:p>
        </w:tc>
        <w:tc>
          <w:tcPr>
            <w:tcW w:w="1371" w:type="dxa"/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3</w:t>
            </w:r>
          </w:p>
        </w:tc>
        <w:tc>
          <w:tcPr>
            <w:tcW w:w="1301" w:type="dxa"/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0.003</w:t>
            </w:r>
          </w:p>
        </w:tc>
      </w:tr>
      <w:tr w:rsidR="00395EAB" w:rsidRPr="00806961" w:rsidTr="006B6143">
        <w:tc>
          <w:tcPr>
            <w:tcW w:w="1917" w:type="dxa"/>
            <w:tcBorders>
              <w:bottom w:val="single" w:sz="12" w:space="0" w:color="auto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gridSpan w:val="2"/>
            <w:tcBorders>
              <w:bottom w:val="single" w:sz="12" w:space="0" w:color="auto"/>
            </w:tcBorders>
          </w:tcPr>
          <w:p w:rsidR="00395EAB" w:rsidRPr="00531EA6" w:rsidRDefault="00395EAB" w:rsidP="00D976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bottom w:val="single" w:sz="12" w:space="0" w:color="auto"/>
            </w:tcBorders>
          </w:tcPr>
          <w:p w:rsidR="00395EAB" w:rsidRPr="007334E0" w:rsidRDefault="00395EAB" w:rsidP="00D976F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7334E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:rsidR="00395EAB" w:rsidRPr="00531EA6" w:rsidRDefault="00074209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46(0.172)</w:t>
            </w:r>
          </w:p>
        </w:tc>
        <w:tc>
          <w:tcPr>
            <w:tcW w:w="1371" w:type="dxa"/>
            <w:tcBorders>
              <w:bottom w:val="single" w:sz="12" w:space="0" w:color="auto"/>
            </w:tcBorders>
          </w:tcPr>
          <w:p w:rsidR="00395EAB" w:rsidRPr="00531EA6" w:rsidRDefault="003A1BB7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444(0.260)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:rsidR="00395EAB" w:rsidRPr="00531EA6" w:rsidRDefault="004361D1" w:rsidP="00AB0E6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602(0.428)</w:t>
            </w:r>
          </w:p>
        </w:tc>
      </w:tr>
    </w:tbl>
    <w:p w:rsidR="006B6143" w:rsidRPr="006B6143" w:rsidRDefault="006B6143" w:rsidP="006B614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</w:rPr>
        <w:t>S</w:t>
      </w:r>
      <w:r w:rsidRPr="006939D7">
        <w:rPr>
          <w:rFonts w:ascii="Times New Roman" w:hAnsi="Times New Roman" w:cs="Times New Roman"/>
          <w:szCs w:val="21"/>
        </w:rPr>
        <w:t>tandard e</w:t>
      </w:r>
      <w:r>
        <w:rPr>
          <w:rFonts w:ascii="Times New Roman" w:hAnsi="Times New Roman" w:cs="Times New Roman"/>
          <w:szCs w:val="21"/>
        </w:rPr>
        <w:t xml:space="preserve">rrors </w:t>
      </w:r>
      <w:r>
        <w:rPr>
          <w:rFonts w:ascii="Times New Roman" w:hAnsi="Times New Roman" w:cs="Times New Roman" w:hint="eastAsia"/>
          <w:szCs w:val="21"/>
        </w:rPr>
        <w:t xml:space="preserve">for </w:t>
      </w:r>
      <w:r w:rsidR="0074285B">
        <w:rPr>
          <w:rFonts w:ascii="Times New Roman" w:hAnsi="Times New Roman" w:cs="Times New Roman"/>
          <w:szCs w:val="21"/>
        </w:rPr>
        <w:t xml:space="preserve">the </w:t>
      </w:r>
      <w:r w:rsidR="00806F33">
        <w:rPr>
          <w:rFonts w:ascii="Times New Roman" w:hAnsi="Times New Roman" w:cs="Times New Roman" w:hint="eastAsia"/>
          <w:szCs w:val="21"/>
        </w:rPr>
        <w:t>a</w:t>
      </w:r>
      <w:r w:rsidRPr="005B39C9">
        <w:rPr>
          <w:rFonts w:ascii="Times New Roman" w:hAnsi="Times New Roman" w:cs="Times New Roman"/>
          <w:szCs w:val="21"/>
        </w:rPr>
        <w:t>verage genetic connectedness statistics</w:t>
      </w:r>
      <w:r>
        <w:rPr>
          <w:rFonts w:ascii="Times New Roman" w:hAnsi="Times New Roman" w:cs="Times New Roman"/>
          <w:szCs w:val="21"/>
        </w:rPr>
        <w:t xml:space="preserve"> rang</w:t>
      </w:r>
      <w:r w:rsidR="0074285B">
        <w:rPr>
          <w:rFonts w:ascii="Times New Roman" w:hAnsi="Times New Roman" w:cs="Times New Roman"/>
          <w:szCs w:val="21"/>
        </w:rPr>
        <w:t>ing</w:t>
      </w:r>
      <w:r>
        <w:rPr>
          <w:rFonts w:ascii="Times New Roman" w:hAnsi="Times New Roman" w:cs="Times New Roman"/>
          <w:szCs w:val="21"/>
        </w:rPr>
        <w:t xml:space="preserve"> from approximatel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0 to 0.</w:t>
      </w:r>
      <w:r w:rsidR="0074285B">
        <w:rPr>
          <w:rFonts w:ascii="Times New Roman" w:hAnsi="Times New Roman" w:cs="Times New Roman" w:hint="eastAsia"/>
          <w:szCs w:val="21"/>
        </w:rPr>
        <w:t>0</w:t>
      </w:r>
      <w:r w:rsidR="0074285B">
        <w:rPr>
          <w:rFonts w:ascii="Times New Roman" w:hAnsi="Times New Roman" w:cs="Times New Roman"/>
          <w:szCs w:val="21"/>
        </w:rPr>
        <w:t>5</w:t>
      </w:r>
      <w:bookmarkStart w:id="3" w:name="_GoBack"/>
      <w:bookmarkEnd w:id="3"/>
    </w:p>
    <w:p w:rsidR="00C92AFC" w:rsidRPr="004C592C" w:rsidRDefault="006B6143" w:rsidP="00586C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E20951">
        <w:rPr>
          <w:rFonts w:ascii="Times New Roman" w:hAnsi="Times New Roman" w:cs="Times New Roman" w:hint="eastAsia"/>
          <w:szCs w:val="21"/>
        </w:rPr>
        <w:t>C</w:t>
      </w:r>
      <w:r w:rsidR="00C92AFC" w:rsidRPr="004C592C">
        <w:rPr>
          <w:rFonts w:ascii="Times New Roman" w:hAnsi="Times New Roman" w:cs="Times New Roman" w:hint="eastAsia"/>
          <w:szCs w:val="21"/>
        </w:rPr>
        <w:t>ommon sires</w:t>
      </w:r>
      <w:r w:rsidR="004C592C">
        <w:rPr>
          <w:rFonts w:ascii="Times New Roman" w:hAnsi="Times New Roman" w:cs="Times New Roman" w:hint="eastAsia"/>
          <w:szCs w:val="21"/>
        </w:rPr>
        <w:t xml:space="preserve"> </w:t>
      </w:r>
      <w:r w:rsidR="00C92AFC" w:rsidRPr="004C592C">
        <w:rPr>
          <w:rFonts w:ascii="Times New Roman" w:hAnsi="Times New Roman" w:cs="Times New Roman" w:hint="eastAsia"/>
          <w:szCs w:val="21"/>
        </w:rPr>
        <w:t>=</w:t>
      </w:r>
      <w:r w:rsidR="004C592C">
        <w:rPr>
          <w:rFonts w:ascii="Times New Roman" w:hAnsi="Times New Roman" w:cs="Times New Roman" w:hint="eastAsia"/>
          <w:szCs w:val="21"/>
        </w:rPr>
        <w:t xml:space="preserve"> </w:t>
      </w:r>
      <w:r w:rsidR="00C92AFC" w:rsidRPr="004C592C">
        <w:rPr>
          <w:rFonts w:ascii="Times New Roman" w:hAnsi="Times New Roman" w:cs="Times New Roman" w:hint="eastAsia"/>
          <w:szCs w:val="21"/>
        </w:rPr>
        <w:t>0 represent completely disconnectedness between Herd1 and Herd3, increasing common sires increases the level of connectedness between herds.</w:t>
      </w:r>
    </w:p>
    <w:p w:rsidR="00C92AFC" w:rsidRPr="004C592C" w:rsidRDefault="006B6143" w:rsidP="00586C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3</w:t>
      </w:r>
      <w:r w:rsidR="00C92AFC" w:rsidRPr="004C592C">
        <w:rPr>
          <w:rFonts w:ascii="Times New Roman" w:hAnsi="Times New Roman" w:cs="Times New Roman" w:hint="eastAsia"/>
          <w:szCs w:val="21"/>
        </w:rPr>
        <w:t>PEVD =</w:t>
      </w:r>
      <w:r w:rsidR="00C92AFC" w:rsidRPr="004C592C">
        <w:rPr>
          <w:rFonts w:ascii="Times New Roman" w:hAnsi="Times New Roman"/>
          <w:szCs w:val="21"/>
        </w:rPr>
        <w:t xml:space="preserve"> prediction error variance of difference</w:t>
      </w:r>
      <w:r w:rsidR="00C92AFC" w:rsidRPr="004C592C">
        <w:rPr>
          <w:rFonts w:ascii="Times New Roman" w:hAnsi="Times New Roman" w:hint="eastAsia"/>
          <w:szCs w:val="21"/>
        </w:rPr>
        <w:t xml:space="preserve">; </w:t>
      </w:r>
      <w:proofErr w:type="spellStart"/>
      <w:r w:rsidR="00586C32" w:rsidRPr="004C592C">
        <w:rPr>
          <w:rFonts w:ascii="Times New Roman" w:hAnsi="Times New Roman" w:cs="Times New Roman" w:hint="eastAsia"/>
          <w:i/>
          <w:szCs w:val="21"/>
        </w:rPr>
        <w:t>r</w:t>
      </w:r>
      <w:r w:rsidR="00586C32" w:rsidRPr="004C592C">
        <w:rPr>
          <w:rFonts w:ascii="Times New Roman" w:hAnsi="Times New Roman" w:cs="Times New Roman" w:hint="eastAsia"/>
          <w:i/>
          <w:szCs w:val="21"/>
          <w:vertAlign w:val="subscript"/>
        </w:rPr>
        <w:t>ij</w:t>
      </w:r>
      <w:proofErr w:type="spellEnd"/>
      <w:r w:rsidR="004C592C">
        <w:rPr>
          <w:rFonts w:ascii="Times New Roman" w:hAnsi="Times New Roman" w:cs="Times New Roman" w:hint="eastAsia"/>
          <w:i/>
          <w:szCs w:val="21"/>
          <w:vertAlign w:val="subscript"/>
        </w:rPr>
        <w:t xml:space="preserve"> </w:t>
      </w:r>
      <w:r w:rsidR="00C92AFC" w:rsidRPr="004C592C">
        <w:rPr>
          <w:rFonts w:ascii="Times New Roman" w:hAnsi="Times New Roman" w:cs="Times New Roman" w:hint="eastAsia"/>
          <w:szCs w:val="21"/>
        </w:rPr>
        <w:t>=</w:t>
      </w:r>
      <w:r w:rsidR="00C92AFC" w:rsidRPr="004C592C">
        <w:rPr>
          <w:rFonts w:ascii="Times New Roman" w:hAnsi="Times New Roman"/>
          <w:szCs w:val="21"/>
        </w:rPr>
        <w:t xml:space="preserve"> prediction error correlation</w:t>
      </w:r>
      <w:r w:rsidR="00C92AFC" w:rsidRPr="004C592C">
        <w:rPr>
          <w:rFonts w:ascii="Times New Roman" w:hAnsi="Times New Roman" w:hint="eastAsia"/>
          <w:szCs w:val="21"/>
        </w:rPr>
        <w:t>;</w:t>
      </w:r>
      <w:r w:rsidR="00C92AFC" w:rsidRPr="004C592C">
        <w:rPr>
          <w:rFonts w:ascii="Times New Roman" w:hAnsi="Times New Roman" w:cs="Times New Roman" w:hint="eastAsia"/>
          <w:szCs w:val="21"/>
        </w:rPr>
        <w:t xml:space="preserve"> CD</w:t>
      </w:r>
      <w:r w:rsidR="004C592C">
        <w:rPr>
          <w:rFonts w:ascii="Times New Roman" w:hAnsi="Times New Roman" w:cs="Times New Roman" w:hint="eastAsia"/>
          <w:szCs w:val="21"/>
        </w:rPr>
        <w:t xml:space="preserve"> </w:t>
      </w:r>
      <w:r w:rsidR="00C92AFC" w:rsidRPr="004C592C">
        <w:rPr>
          <w:rFonts w:ascii="Times New Roman" w:hAnsi="Times New Roman" w:cs="Times New Roman" w:hint="eastAsia"/>
          <w:szCs w:val="21"/>
        </w:rPr>
        <w:t>=</w:t>
      </w:r>
      <w:r w:rsidR="00C92AFC" w:rsidRPr="004C592C">
        <w:rPr>
          <w:rFonts w:ascii="Times New Roman" w:hAnsi="Times New Roman"/>
          <w:szCs w:val="21"/>
        </w:rPr>
        <w:t xml:space="preserve"> coefficient of determination</w:t>
      </w:r>
      <w:r w:rsidR="00C92AFC" w:rsidRPr="004C592C">
        <w:rPr>
          <w:rFonts w:ascii="Times New Roman" w:hAnsi="Times New Roman" w:hint="eastAsia"/>
          <w:szCs w:val="21"/>
        </w:rPr>
        <w:t>.</w:t>
      </w:r>
    </w:p>
    <w:p w:rsidR="00C92AFC" w:rsidRPr="004C592C" w:rsidRDefault="006B6143" w:rsidP="006939D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4</w:t>
      </w:r>
      <w:r w:rsidR="00F11939" w:rsidRPr="004C592C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A</w:t>
      </w:r>
      <w:r w:rsidR="00F11939" w:rsidRPr="004C592C">
        <w:rPr>
          <w:rFonts w:ascii="Times New Roman" w:eastAsia="SimSun" w:hAnsi="Times New Roman" w:cs="Times New Roman"/>
          <w:b/>
          <w:color w:val="000000"/>
          <w:kern w:val="0"/>
          <w:szCs w:val="21"/>
          <w:vertAlign w:val="superscript"/>
        </w:rPr>
        <w:t>PED</w:t>
      </w:r>
      <w:r w:rsidR="00F11939" w:rsidRPr="004C592C">
        <w:rPr>
          <w:rFonts w:ascii="Times New Roman" w:hAnsi="Times New Roman" w:cs="Times New Roman" w:hint="eastAsia"/>
          <w:szCs w:val="21"/>
        </w:rPr>
        <w:t xml:space="preserve"> </w:t>
      </w:r>
      <w:r w:rsidR="00C92AFC" w:rsidRPr="004C592C">
        <w:rPr>
          <w:rFonts w:ascii="Times New Roman" w:hAnsi="Times New Roman" w:cs="Times New Roman" w:hint="eastAsia"/>
          <w:szCs w:val="21"/>
        </w:rPr>
        <w:t>=</w:t>
      </w:r>
      <w:r w:rsidR="00C92AFC" w:rsidRPr="004C592C">
        <w:rPr>
          <w:szCs w:val="21"/>
        </w:rPr>
        <w:t xml:space="preserve"> </w:t>
      </w:r>
      <w:r w:rsidR="00C92AFC" w:rsidRPr="004C592C">
        <w:rPr>
          <w:rFonts w:ascii="Times New Roman" w:hAnsi="Times New Roman" w:cs="Times New Roman"/>
          <w:szCs w:val="21"/>
        </w:rPr>
        <w:t>the usual numerator relationship matrix</w:t>
      </w:r>
      <w:r w:rsidR="00C92AFC" w:rsidRPr="004C592C">
        <w:rPr>
          <w:rFonts w:ascii="Times New Roman" w:hAnsi="Times New Roman" w:cs="Times New Roman" w:hint="eastAsia"/>
          <w:szCs w:val="21"/>
        </w:rPr>
        <w:t>;</w:t>
      </w:r>
      <w:r w:rsidR="00C92AFC" w:rsidRPr="004C592C">
        <w:rPr>
          <w:rFonts w:ascii="Times New Roman" w:hAnsi="Times New Roman" w:cs="Times New Roman"/>
          <w:szCs w:val="21"/>
        </w:rPr>
        <w:t xml:space="preserve"> </w:t>
      </w:r>
      <w:r w:rsidR="00F11939" w:rsidRPr="004C592C">
        <w:rPr>
          <w:rFonts w:ascii="Times New Roman" w:hAnsi="Times New Roman" w:cs="Times New Roman"/>
          <w:b/>
          <w:szCs w:val="21"/>
        </w:rPr>
        <w:t>G</w:t>
      </w:r>
      <w:r w:rsidR="00F11939" w:rsidRPr="004C592C">
        <w:rPr>
          <w:rFonts w:ascii="Times New Roman" w:hAnsi="Times New Roman" w:cs="Times New Roman"/>
          <w:b/>
          <w:szCs w:val="21"/>
          <w:vertAlign w:val="superscript"/>
        </w:rPr>
        <w:t>BASE</w:t>
      </w:r>
      <w:r w:rsidR="004C592C">
        <w:rPr>
          <w:rFonts w:ascii="Times New Roman" w:hAnsi="Times New Roman" w:cs="Times New Roman" w:hint="eastAsia"/>
          <w:b/>
          <w:szCs w:val="21"/>
          <w:vertAlign w:val="superscript"/>
        </w:rPr>
        <w:t xml:space="preserve"> </w:t>
      </w:r>
      <w:r w:rsidR="00C92AFC" w:rsidRPr="004C592C">
        <w:rPr>
          <w:rFonts w:ascii="Times New Roman" w:hAnsi="Times New Roman" w:cs="Times New Roman" w:hint="eastAsia"/>
          <w:szCs w:val="21"/>
        </w:rPr>
        <w:t>= standard genomic relationship matrix;</w:t>
      </w:r>
      <w:r w:rsidR="00C92AFC" w:rsidRPr="004C592C">
        <w:rPr>
          <w:rFonts w:ascii="Times New Roman" w:hAnsi="Times New Roman" w:cs="Times New Roman"/>
          <w:b/>
          <w:szCs w:val="21"/>
        </w:rPr>
        <w:t xml:space="preserve"> </w:t>
      </w:r>
      <w:r w:rsidR="00F11939" w:rsidRPr="004C592C">
        <w:rPr>
          <w:rFonts w:ascii="Times New Roman" w:hAnsi="Times New Roman" w:cs="Times New Roman"/>
          <w:b/>
          <w:szCs w:val="21"/>
        </w:rPr>
        <w:t>G</w:t>
      </w:r>
      <w:r w:rsidR="00F11939" w:rsidRPr="004C592C">
        <w:rPr>
          <w:rFonts w:ascii="Times New Roman" w:hAnsi="Times New Roman" w:cs="Times New Roman"/>
          <w:b/>
          <w:szCs w:val="21"/>
          <w:vertAlign w:val="superscript"/>
        </w:rPr>
        <w:t>0.5</w:t>
      </w:r>
      <w:r w:rsidR="004C592C">
        <w:rPr>
          <w:rFonts w:ascii="Times New Roman" w:hAnsi="Times New Roman" w:cs="Times New Roman" w:hint="eastAsia"/>
          <w:b/>
          <w:szCs w:val="21"/>
          <w:vertAlign w:val="superscript"/>
        </w:rPr>
        <w:t xml:space="preserve"> </w:t>
      </w:r>
      <w:r w:rsidR="00C92AFC" w:rsidRPr="004C592C">
        <w:rPr>
          <w:rFonts w:ascii="Times New Roman" w:hAnsi="Times New Roman" w:cs="Times New Roman" w:hint="eastAsia"/>
          <w:szCs w:val="21"/>
        </w:rPr>
        <w:t>= genomic relationship matrix assuming 0.5 minor allele frequency;</w:t>
      </w:r>
      <w:r w:rsidR="00C92AFC" w:rsidRPr="004C592C">
        <w:rPr>
          <w:rFonts w:ascii="Times New Roman" w:hAnsi="Times New Roman" w:cs="Times New Roman"/>
          <w:szCs w:val="21"/>
        </w:rPr>
        <w:t xml:space="preserve"> </w:t>
      </w:r>
      <w:r w:rsidR="00F11939" w:rsidRPr="004C592C">
        <w:rPr>
          <w:rFonts w:ascii="Times New Roman" w:hAnsi="Times New Roman" w:cs="Times New Roman"/>
          <w:b/>
          <w:szCs w:val="21"/>
        </w:rPr>
        <w:t>G</w:t>
      </w:r>
      <w:r w:rsidR="00F11939" w:rsidRPr="004C592C">
        <w:rPr>
          <w:rFonts w:ascii="Times New Roman" w:hAnsi="Times New Roman" w:cs="Times New Roman"/>
          <w:b/>
          <w:szCs w:val="21"/>
          <w:vertAlign w:val="superscript"/>
        </w:rPr>
        <w:t>S</w:t>
      </w:r>
      <w:r w:rsidR="004C592C">
        <w:rPr>
          <w:rFonts w:ascii="Times New Roman" w:hAnsi="Times New Roman" w:cs="Times New Roman" w:hint="eastAsia"/>
          <w:b/>
          <w:szCs w:val="21"/>
          <w:vertAlign w:val="superscript"/>
        </w:rPr>
        <w:t xml:space="preserve"> </w:t>
      </w:r>
      <w:r w:rsidR="00C92AFC" w:rsidRPr="004C592C">
        <w:rPr>
          <w:rFonts w:ascii="Times New Roman" w:hAnsi="Times New Roman" w:cs="Times New Roman" w:hint="eastAsia"/>
          <w:szCs w:val="21"/>
        </w:rPr>
        <w:t>=</w:t>
      </w:r>
      <w:r w:rsidR="004C592C">
        <w:rPr>
          <w:rFonts w:ascii="Times New Roman" w:hAnsi="Times New Roman" w:cs="Times New Roman" w:hint="eastAsia"/>
          <w:szCs w:val="21"/>
        </w:rPr>
        <w:t xml:space="preserve"> </w:t>
      </w:r>
      <w:r w:rsidR="00C92AFC" w:rsidRPr="004C592C">
        <w:rPr>
          <w:rFonts w:ascii="Times New Roman" w:hAnsi="Times New Roman" w:cs="Times New Roman" w:hint="eastAsia"/>
          <w:szCs w:val="21"/>
        </w:rPr>
        <w:t>a scaled genomic relationship matrix.</w:t>
      </w:r>
    </w:p>
    <w:p w:rsidR="00851019" w:rsidRPr="006939D7" w:rsidRDefault="00851019"/>
    <w:sectPr w:rsidR="00851019" w:rsidRPr="006939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2C90" w:rsidRDefault="005C2C90" w:rsidP="00EC24CE">
      <w:r>
        <w:separator/>
      </w:r>
    </w:p>
  </w:endnote>
  <w:endnote w:type="continuationSeparator" w:id="0">
    <w:p w:rsidR="005C2C90" w:rsidRDefault="005C2C90" w:rsidP="00EC2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2C90" w:rsidRDefault="005C2C90" w:rsidP="00EC24CE">
      <w:r>
        <w:separator/>
      </w:r>
    </w:p>
  </w:footnote>
  <w:footnote w:type="continuationSeparator" w:id="0">
    <w:p w:rsidR="005C2C90" w:rsidRDefault="005C2C90" w:rsidP="00EC2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0sbQ0MzYyNjAyNzBS0lEKTi0uzszPAykwrAUAQZplEywAAAA="/>
  </w:docVars>
  <w:rsids>
    <w:rsidRoot w:val="00CB651F"/>
    <w:rsid w:val="00000915"/>
    <w:rsid w:val="000053D2"/>
    <w:rsid w:val="00050E3D"/>
    <w:rsid w:val="00074209"/>
    <w:rsid w:val="00084819"/>
    <w:rsid w:val="000D1C66"/>
    <w:rsid w:val="000F4073"/>
    <w:rsid w:val="00142194"/>
    <w:rsid w:val="001467AC"/>
    <w:rsid w:val="001D08F6"/>
    <w:rsid w:val="001F2271"/>
    <w:rsid w:val="00226F1C"/>
    <w:rsid w:val="00243575"/>
    <w:rsid w:val="00276AAA"/>
    <w:rsid w:val="002A3B77"/>
    <w:rsid w:val="002D2709"/>
    <w:rsid w:val="00315685"/>
    <w:rsid w:val="00331D8D"/>
    <w:rsid w:val="00395EAB"/>
    <w:rsid w:val="003A1BB7"/>
    <w:rsid w:val="003A609A"/>
    <w:rsid w:val="003F41F8"/>
    <w:rsid w:val="00433D6B"/>
    <w:rsid w:val="004361D1"/>
    <w:rsid w:val="004612E8"/>
    <w:rsid w:val="00475CA0"/>
    <w:rsid w:val="00492D37"/>
    <w:rsid w:val="004C592C"/>
    <w:rsid w:val="004E1328"/>
    <w:rsid w:val="004E3CBC"/>
    <w:rsid w:val="0052641D"/>
    <w:rsid w:val="00531EA6"/>
    <w:rsid w:val="00586C32"/>
    <w:rsid w:val="005B39C9"/>
    <w:rsid w:val="005C2C90"/>
    <w:rsid w:val="005C69F7"/>
    <w:rsid w:val="006410BE"/>
    <w:rsid w:val="006939D7"/>
    <w:rsid w:val="006B6143"/>
    <w:rsid w:val="006F1CBB"/>
    <w:rsid w:val="007334E0"/>
    <w:rsid w:val="00736189"/>
    <w:rsid w:val="0074285B"/>
    <w:rsid w:val="00767C49"/>
    <w:rsid w:val="00791446"/>
    <w:rsid w:val="00797447"/>
    <w:rsid w:val="007A7EC8"/>
    <w:rsid w:val="007B183D"/>
    <w:rsid w:val="00800C66"/>
    <w:rsid w:val="00806F33"/>
    <w:rsid w:val="00851019"/>
    <w:rsid w:val="008B3F7F"/>
    <w:rsid w:val="008C4B84"/>
    <w:rsid w:val="0091073C"/>
    <w:rsid w:val="00962963"/>
    <w:rsid w:val="00A02254"/>
    <w:rsid w:val="00A11F46"/>
    <w:rsid w:val="00A33754"/>
    <w:rsid w:val="00A7371E"/>
    <w:rsid w:val="00AB0E6C"/>
    <w:rsid w:val="00AB66D2"/>
    <w:rsid w:val="00BB2F3E"/>
    <w:rsid w:val="00C55D34"/>
    <w:rsid w:val="00C92AFC"/>
    <w:rsid w:val="00CB3070"/>
    <w:rsid w:val="00CB651F"/>
    <w:rsid w:val="00D42D35"/>
    <w:rsid w:val="00D976F8"/>
    <w:rsid w:val="00DA4336"/>
    <w:rsid w:val="00DC5E6F"/>
    <w:rsid w:val="00DD371C"/>
    <w:rsid w:val="00DE661E"/>
    <w:rsid w:val="00DF060B"/>
    <w:rsid w:val="00E20951"/>
    <w:rsid w:val="00E21B2B"/>
    <w:rsid w:val="00EC24CE"/>
    <w:rsid w:val="00ED72B2"/>
    <w:rsid w:val="00F017A5"/>
    <w:rsid w:val="00F11939"/>
    <w:rsid w:val="00F3549D"/>
    <w:rsid w:val="00F46619"/>
    <w:rsid w:val="00F57562"/>
    <w:rsid w:val="00F62F01"/>
    <w:rsid w:val="00FB193E"/>
    <w:rsid w:val="00FF5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4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2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24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2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24CE"/>
    <w:rPr>
      <w:sz w:val="18"/>
      <w:szCs w:val="18"/>
    </w:rPr>
  </w:style>
  <w:style w:type="table" w:styleId="TableGrid">
    <w:name w:val="Table Grid"/>
    <w:basedOn w:val="TableNormal"/>
    <w:uiPriority w:val="59"/>
    <w:rsid w:val="00EC2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31E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1EA6"/>
    <w:rPr>
      <w:color w:val="800080"/>
      <w:u w:val="single"/>
    </w:rPr>
  </w:style>
  <w:style w:type="paragraph" w:customStyle="1" w:styleId="font5">
    <w:name w:val="font5"/>
    <w:basedOn w:val="Normal"/>
    <w:rsid w:val="00531EA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font6">
    <w:name w:val="font6"/>
    <w:basedOn w:val="Normal"/>
    <w:rsid w:val="00531EA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3"/>
      <w:szCs w:val="13"/>
    </w:rPr>
  </w:style>
  <w:style w:type="paragraph" w:customStyle="1" w:styleId="font7">
    <w:name w:val="font7"/>
    <w:basedOn w:val="Normal"/>
    <w:rsid w:val="00531EA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5"/>
      <w:szCs w:val="15"/>
    </w:rPr>
  </w:style>
  <w:style w:type="paragraph" w:customStyle="1" w:styleId="font8">
    <w:name w:val="font8"/>
    <w:basedOn w:val="Normal"/>
    <w:rsid w:val="00531EA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531EA6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66">
    <w:name w:val="xl66"/>
    <w:basedOn w:val="Normal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67">
    <w:name w:val="xl67"/>
    <w:basedOn w:val="Normal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8">
    <w:name w:val="xl68"/>
    <w:basedOn w:val="Normal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531EA6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70">
    <w:name w:val="xl70"/>
    <w:basedOn w:val="Normal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1">
    <w:name w:val="xl71"/>
    <w:basedOn w:val="Normal"/>
    <w:rsid w:val="00531EA6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3">
    <w:name w:val="xl73"/>
    <w:basedOn w:val="Normal"/>
    <w:rsid w:val="00531EA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74">
    <w:name w:val="xl74"/>
    <w:basedOn w:val="Normal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5">
    <w:name w:val="xl75"/>
    <w:basedOn w:val="Normal"/>
    <w:rsid w:val="00531EA6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7">
    <w:name w:val="xl77"/>
    <w:basedOn w:val="Normal"/>
    <w:rsid w:val="00531EA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4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2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24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2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24CE"/>
    <w:rPr>
      <w:sz w:val="18"/>
      <w:szCs w:val="18"/>
    </w:rPr>
  </w:style>
  <w:style w:type="table" w:styleId="TableGrid">
    <w:name w:val="Table Grid"/>
    <w:basedOn w:val="TableNormal"/>
    <w:uiPriority w:val="59"/>
    <w:rsid w:val="00EC2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31E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1EA6"/>
    <w:rPr>
      <w:color w:val="800080"/>
      <w:u w:val="single"/>
    </w:rPr>
  </w:style>
  <w:style w:type="paragraph" w:customStyle="1" w:styleId="font5">
    <w:name w:val="font5"/>
    <w:basedOn w:val="Normal"/>
    <w:rsid w:val="00531EA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font6">
    <w:name w:val="font6"/>
    <w:basedOn w:val="Normal"/>
    <w:rsid w:val="00531EA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3"/>
      <w:szCs w:val="13"/>
    </w:rPr>
  </w:style>
  <w:style w:type="paragraph" w:customStyle="1" w:styleId="font7">
    <w:name w:val="font7"/>
    <w:basedOn w:val="Normal"/>
    <w:rsid w:val="00531EA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5"/>
      <w:szCs w:val="15"/>
    </w:rPr>
  </w:style>
  <w:style w:type="paragraph" w:customStyle="1" w:styleId="font8">
    <w:name w:val="font8"/>
    <w:basedOn w:val="Normal"/>
    <w:rsid w:val="00531EA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531EA6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66">
    <w:name w:val="xl66"/>
    <w:basedOn w:val="Normal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67">
    <w:name w:val="xl67"/>
    <w:basedOn w:val="Normal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8">
    <w:name w:val="xl68"/>
    <w:basedOn w:val="Normal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531EA6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70">
    <w:name w:val="xl70"/>
    <w:basedOn w:val="Normal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1">
    <w:name w:val="xl71"/>
    <w:basedOn w:val="Normal"/>
    <w:rsid w:val="00531EA6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3">
    <w:name w:val="xl73"/>
    <w:basedOn w:val="Normal"/>
    <w:rsid w:val="00531EA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74">
    <w:name w:val="xl74"/>
    <w:basedOn w:val="Normal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5">
    <w:name w:val="xl75"/>
    <w:basedOn w:val="Normal"/>
    <w:rsid w:val="00531EA6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7">
    <w:name w:val="xl77"/>
    <w:basedOn w:val="Normal"/>
    <w:rsid w:val="00531EA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4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</TotalTime>
  <Pages>5</Pages>
  <Words>1086</Words>
  <Characters>6191</Characters>
  <Application>Microsoft Office Word</Application>
  <DocSecurity>0</DocSecurity>
  <Lines>51</Lines>
  <Paragraphs>14</Paragraphs>
  <ScaleCrop>false</ScaleCrop>
  <Company/>
  <LinksUpToDate>false</LinksUpToDate>
  <CharactersWithSpaces>7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yu</dc:creator>
  <cp:keywords/>
  <dc:description/>
  <cp:lastModifiedBy>OZILREX</cp:lastModifiedBy>
  <cp:revision>46</cp:revision>
  <dcterms:created xsi:type="dcterms:W3CDTF">2018-01-09T00:24:00Z</dcterms:created>
  <dcterms:modified xsi:type="dcterms:W3CDTF">2018-06-22T14:07:00Z</dcterms:modified>
</cp:coreProperties>
</file>